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10" w:before="216" w:after="0"/>
        <w:ind w:right="72" w:hanging="0"/>
        <w:jc w:val="both"/>
        <w:rPr>
          <w:b/>
          <w:b/>
        </w:rPr>
      </w:pPr>
      <w:r>
        <w:rPr>
          <w:b/>
        </w:rPr>
        <w:t>Scrambled sentences in Experiment 1</w:t>
      </w:r>
    </w:p>
    <w:p>
      <w:pPr>
        <w:pStyle w:val="Normal"/>
        <w:spacing w:before="216" w:after="0"/>
        <w:ind w:right="72" w:hanging="0"/>
        <w:jc w:val="both"/>
        <w:rPr/>
      </w:pPr>
      <w:r>
        <w:rPr>
          <w:i/>
        </w:rPr>
        <w:t xml:space="preserve">Pro-social </w:t>
      </w:r>
    </w:p>
    <w:p>
      <w:pPr>
        <w:pStyle w:val="Style15"/>
        <w:numPr>
          <w:ilvl w:val="0"/>
          <w:numId w:val="3"/>
        </w:numPr>
        <w:spacing w:before="120" w:after="0"/>
        <w:ind w:left="425" w:right="74" w:hanging="425"/>
        <w:contextualSpacing/>
        <w:jc w:val="both"/>
        <w:rPr/>
      </w:pPr>
      <w:r>
        <w:rPr/>
        <w:t xml:space="preserve">Paul helps Ivy to fix her old bicycle  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Mark looks after Josie when she is ill  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Andrew and Wendy collaborate on their schoolwork happily      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>Matthew gives Jill a flower as a present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John gives Laura a warm and affectionate hug  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Frank and Mary cooperate to make model planes     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Derek and Nancy have a nice long conversation          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Jackson and Lisa go cycling every Saturday afternoon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Neil helps Jane paint her living room blue  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Larry shares his chocolate ice cream with Kitty   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Tina and Arthur bake cakes for their friends      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Lee invites Kelly to dance at the party   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Jason and Lauren celebrate their double tennis victory 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Jerry and Linda play card games all day  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Alex and Zoe enjoy their holiday in Hawaii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Colin and Rebecca clean their messy room together</w:t>
      </w:r>
    </w:p>
    <w:p>
      <w:pPr>
        <w:pStyle w:val="Normal"/>
        <w:spacing w:before="216" w:after="0"/>
        <w:ind w:right="72" w:hanging="0"/>
        <w:jc w:val="both"/>
        <w:rPr/>
      </w:pPr>
      <w:r>
        <w:rPr>
          <w:i/>
        </w:rPr>
        <w:t xml:space="preserve">Anti-social </w:t>
      </w:r>
      <w:bookmarkStart w:id="0" w:name="OLE_LINK34"/>
      <w:bookmarkStart w:id="1" w:name="OLE_LINK33"/>
    </w:p>
    <w:p>
      <w:pPr>
        <w:pStyle w:val="Style15"/>
        <w:numPr>
          <w:ilvl w:val="0"/>
          <w:numId w:val="1"/>
        </w:numPr>
        <w:spacing w:before="120" w:after="0"/>
        <w:ind w:left="425" w:right="74" w:hanging="425"/>
        <w:contextualSpacing/>
        <w:jc w:val="both"/>
        <w:rPr/>
      </w:pPr>
      <w:r>
        <w:rPr/>
        <w:t>Stuart and Eva fight</w:t>
      </w:r>
      <w:bookmarkEnd w:id="0"/>
      <w:bookmarkEnd w:id="1"/>
      <w:r>
        <w:rPr/>
        <w:t xml:space="preserve"> over the last biscuit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Richard complains about Alice’s endless whining  and moaning 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Bowen tells Isabel she is boring and stupid  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Steven and Estelle often race against each other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bookmarkStart w:id="2" w:name="OLE_LINK40"/>
      <w:bookmarkStart w:id="3" w:name="OLE_LINK39"/>
      <w:r>
        <w:rPr/>
        <w:t>Paul destroys Angelina’s new toy train on purpose</w:t>
      </w:r>
      <w:bookmarkEnd w:id="2"/>
      <w:bookmarkEnd w:id="3"/>
      <w:r>
        <w:rPr/>
        <w:t xml:space="preserve">  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Billy feels bullied and insulted by Jane’s sarcasm 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Sam makes Jane weep for a long time  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Tom snatches the strawberry lollipop from Mary’s hand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Jane and William dispute the money they earn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Robin harshly blames the project failure on Amy 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Kevin scribbles on Betty’s favourite picture book deliberately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Nick punches Kate in public without any reasons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Tom and Diana quarrel endlessly over their chores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Eric plays loud music to interrupt Sarah studying 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Carry and Jack rival for the Gold Medal   </w:t>
      </w:r>
    </w:p>
    <w:p>
      <w:pPr>
        <w:pStyle w:val="Style15"/>
        <w:numPr>
          <w:ilvl w:val="0"/>
          <w:numId w:val="1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Tommy and Ellie work to outwit each other     </w:t>
      </w:r>
    </w:p>
    <w:p>
      <w:pPr>
        <w:pStyle w:val="Normal"/>
        <w:spacing w:before="216" w:after="0"/>
        <w:ind w:right="72" w:hanging="0"/>
        <w:jc w:val="both"/>
        <w:rPr>
          <w:i/>
          <w:i/>
        </w:rPr>
      </w:pPr>
      <w:r>
        <w:rPr>
          <w:i/>
        </w:rPr>
        <w:t xml:space="preserve">Non-social </w:t>
      </w:r>
    </w:p>
    <w:p>
      <w:pPr>
        <w:pStyle w:val="Style15"/>
        <w:numPr>
          <w:ilvl w:val="0"/>
          <w:numId w:val="2"/>
        </w:numPr>
        <w:spacing w:before="120" w:after="0"/>
        <w:ind w:left="425" w:right="74" w:hanging="425"/>
        <w:contextualSpacing/>
        <w:jc w:val="both"/>
        <w:rPr/>
      </w:pPr>
      <w:r>
        <w:rPr/>
        <w:t xml:space="preserve">London is the capital of the United Kingdom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Bats are the only mammals which can fly 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China has the most population in the world 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A rainbow is made of seven different colours   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Spring is the first season of the year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Michael Jordan is the greatest basketball player in history 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London will hold the Olympic Games in 2012  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Fish and chips are a traditional British food 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Photoshop is a software used to process images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The first airplane was invented by Wright Brothers 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Some birds cannot fly because of their weight  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The world has five continents and four oceans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Kiwi fruit is a natural source of Vitamin C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The Nobel prize ceremony is held in Sweden 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Boots is a high street pharmacy from Nottingham   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A hearing aid is designed to amplify sounds</w:t>
      </w:r>
    </w:p>
    <w:p>
      <w:pPr>
        <w:pStyle w:val="Style15"/>
        <w:spacing w:before="216" w:after="0"/>
        <w:ind w:left="426" w:right="72" w:hanging="0"/>
        <w:contextualSpacing/>
        <w:jc w:val="both"/>
        <w:rPr/>
      </w:pPr>
      <w:r>
        <w:rPr/>
      </w:r>
    </w:p>
    <w:p>
      <w:pPr>
        <w:pStyle w:val="Style15"/>
        <w:spacing w:before="216" w:after="0"/>
        <w:ind w:left="426" w:right="72" w:hanging="0"/>
        <w:contextualSpacing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kinsoku w:val="fals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Style15">
    <w:name w:val="列出段落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4:24:00Z</dcterms:created>
  <dc:creator>YinWang</dc:creator>
  <dc:description/>
  <cp:keywords/>
  <dc:language>en-US</dc:language>
  <cp:lastModifiedBy>YinWang</cp:lastModifiedBy>
  <dcterms:modified xsi:type="dcterms:W3CDTF">2013-03-01T06:36:00Z</dcterms:modified>
  <cp:revision>5</cp:revision>
  <dc:subject/>
  <dc:title/>
</cp:coreProperties>
</file>